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A1B" w:rsidRPr="00803A1B" w:rsidRDefault="00E16DE9">
      <w:pPr>
        <w:rPr>
          <w:b/>
        </w:rPr>
      </w:pPr>
      <w:proofErr w:type="gramStart"/>
      <w:r>
        <w:rPr>
          <w:b/>
        </w:rPr>
        <w:t>Appendix</w:t>
      </w:r>
      <w:r w:rsidR="00803A1B" w:rsidRPr="00803A1B">
        <w:rPr>
          <w:b/>
        </w:rPr>
        <w:t xml:space="preserve"> S1</w:t>
      </w:r>
      <w:r w:rsidR="00803A1B">
        <w:rPr>
          <w:b/>
        </w:rPr>
        <w:t>.</w:t>
      </w:r>
      <w:proofErr w:type="gramEnd"/>
      <w:r w:rsidR="00803A1B">
        <w:rPr>
          <w:b/>
        </w:rPr>
        <w:t xml:space="preserve"> </w:t>
      </w:r>
      <w:proofErr w:type="gramStart"/>
      <w:r w:rsidR="00803A1B">
        <w:rPr>
          <w:b/>
        </w:rPr>
        <w:t xml:space="preserve">Description and </w:t>
      </w:r>
      <w:proofErr w:type="spellStart"/>
      <w:r w:rsidR="00576CFA">
        <w:rPr>
          <w:b/>
        </w:rPr>
        <w:t>univariate</w:t>
      </w:r>
      <w:proofErr w:type="spellEnd"/>
      <w:r w:rsidR="00576CFA">
        <w:rPr>
          <w:b/>
        </w:rPr>
        <w:t xml:space="preserve"> statistics for</w:t>
      </w:r>
      <w:r w:rsidR="00803A1B">
        <w:rPr>
          <w:b/>
        </w:rPr>
        <w:t xml:space="preserve"> variables included in farmer survey.</w:t>
      </w:r>
      <w:proofErr w:type="gramEnd"/>
      <w:r w:rsidR="00625A73">
        <w:rPr>
          <w:b/>
        </w:rPr>
        <w:t xml:space="preserve"> For all variables, N=77. </w:t>
      </w:r>
    </w:p>
    <w:tbl>
      <w:tblPr>
        <w:tblW w:w="130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2"/>
        <w:gridCol w:w="3618"/>
        <w:gridCol w:w="1693"/>
        <w:gridCol w:w="1305"/>
        <w:gridCol w:w="746"/>
        <w:gridCol w:w="718"/>
        <w:gridCol w:w="537"/>
        <w:gridCol w:w="537"/>
        <w:gridCol w:w="537"/>
        <w:gridCol w:w="537"/>
      </w:tblGrid>
      <w:tr w:rsidR="00803A1B" w:rsidRPr="00465861" w:rsidTr="00412B62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803A1B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b/>
                <w:bCs/>
                <w:color w:val="000000"/>
              </w:rPr>
              <w:t>Variable name</w:t>
            </w:r>
          </w:p>
        </w:tc>
        <w:tc>
          <w:tcPr>
            <w:tcW w:w="3618" w:type="dxa"/>
            <w:shd w:val="clear" w:color="auto" w:fill="auto"/>
            <w:hideMark/>
          </w:tcPr>
          <w:p w:rsidR="00803A1B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V</w:t>
            </w:r>
            <w:r w:rsidRPr="00465861">
              <w:rPr>
                <w:rFonts w:ascii="Calibri" w:eastAsia="Times New Roman" w:hAnsi="Calibri" w:cs="Times New Roman"/>
                <w:b/>
                <w:bCs/>
                <w:color w:val="000000"/>
              </w:rPr>
              <w:t>ariable description (categorical levels in parentheses)</w:t>
            </w:r>
          </w:p>
        </w:tc>
        <w:tc>
          <w:tcPr>
            <w:tcW w:w="1693" w:type="dxa"/>
            <w:shd w:val="clear" w:color="auto" w:fill="auto"/>
            <w:hideMark/>
          </w:tcPr>
          <w:p w:rsidR="00803A1B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imension</w:t>
            </w:r>
          </w:p>
        </w:tc>
        <w:tc>
          <w:tcPr>
            <w:tcW w:w="1305" w:type="dxa"/>
            <w:shd w:val="clear" w:color="auto" w:fill="auto"/>
            <w:hideMark/>
          </w:tcPr>
          <w:p w:rsidR="00803A1B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Variable </w:t>
            </w:r>
            <w:r w:rsidRPr="00465861">
              <w:rPr>
                <w:rFonts w:ascii="Calibri" w:eastAsia="Times New Roman" w:hAnsi="Calibri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746" w:type="dxa"/>
            <w:shd w:val="clear" w:color="auto" w:fill="auto"/>
            <w:hideMark/>
          </w:tcPr>
          <w:p w:rsidR="00803A1B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718" w:type="dxa"/>
            <w:shd w:val="clear" w:color="auto" w:fill="auto"/>
            <w:hideMark/>
          </w:tcPr>
          <w:p w:rsidR="00803A1B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b/>
                <w:bCs/>
                <w:color w:val="000000"/>
              </w:rPr>
              <w:t>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r w:rsidRPr="00465861">
              <w:rPr>
                <w:rFonts w:ascii="Calibri" w:eastAsia="Times New Roman" w:hAnsi="Calibri" w:cs="Times New Roman"/>
                <w:b/>
                <w:bCs/>
                <w:color w:val="000000"/>
              </w:rPr>
              <w:t>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.</w:t>
            </w:r>
            <w:proofErr w:type="spellEnd"/>
          </w:p>
        </w:tc>
        <w:tc>
          <w:tcPr>
            <w:tcW w:w="2148" w:type="dxa"/>
            <w:gridSpan w:val="4"/>
            <w:shd w:val="clear" w:color="auto" w:fill="auto"/>
            <w:hideMark/>
          </w:tcPr>
          <w:p w:rsidR="00803A1B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Categorical level</w:t>
            </w:r>
          </w:p>
          <w:p w:rsidR="00803A1B" w:rsidRPr="00465861" w:rsidRDefault="00803A1B" w:rsidP="00803A1B">
            <w:pPr>
              <w:tabs>
                <w:tab w:val="left" w:pos="52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1         2        3         4</w:t>
            </w: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cattle.adul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adult cattle per househol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cattle.young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young cattle per househol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cattle.mg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Cattle management (1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emistall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>, 2 = stall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buff.adul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adult buffalo per househol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buff.young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young buffalo per househol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buff.mg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Buffalo management (1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emistall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>, 2 = stall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goat.adul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adult goats per househol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40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goat.young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young goats per househol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goat.mg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Goat management (1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emistall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>, 2 = stall, 3 = extensive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nimal husbandry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maize.yiel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Gr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>ain yield of sole-crop maize (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ha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m.fm.yiel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Grain yield of maize in mai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>ze-</w:t>
            </w:r>
            <w:proofErr w:type="spellStart"/>
            <w:r w:rsidR="00206A2F">
              <w:rPr>
                <w:rFonts w:ascii="Calibri" w:eastAsia="Times New Roman" w:hAnsi="Calibri" w:cs="Times New Roman"/>
                <w:color w:val="000000"/>
              </w:rPr>
              <w:t>fingermillet</w:t>
            </w:r>
            <w:proofErr w:type="spellEnd"/>
            <w:r w:rsidR="00206A2F">
              <w:rPr>
                <w:rFonts w:ascii="Calibri" w:eastAsia="Times New Roman" w:hAnsi="Calibri" w:cs="Times New Roman"/>
                <w:color w:val="000000"/>
              </w:rPr>
              <w:t xml:space="preserve"> relay system (t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m.yiel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Grain yield of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ingermill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in mai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>ze-</w:t>
            </w:r>
            <w:proofErr w:type="spellStart"/>
            <w:r w:rsidR="00206A2F">
              <w:rPr>
                <w:rFonts w:ascii="Calibri" w:eastAsia="Times New Roman" w:hAnsi="Calibri" w:cs="Times New Roman"/>
                <w:color w:val="000000"/>
              </w:rPr>
              <w:t>fingermillet</w:t>
            </w:r>
            <w:proofErr w:type="spellEnd"/>
            <w:r w:rsidR="00206A2F">
              <w:rPr>
                <w:rFonts w:ascii="Calibri" w:eastAsia="Times New Roman" w:hAnsi="Calibri" w:cs="Times New Roman"/>
                <w:color w:val="000000"/>
              </w:rPr>
              <w:t xml:space="preserve"> relay system (t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b.yiel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Grain yield of sole-crop soybean 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>(t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w.yiel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Gr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>ain yield of sole-crop wheat (t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envir.index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Mean grain yield of a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>ll crops grown by respondent (t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lastRenderedPageBreak/>
              <w:t>maizeyld.increas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How has maize grain yield changed in past 10 years? (1 = increase, 2 = same, 3 = decrease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ert.use.tren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How has fertilizer used changed in past 10 years? (1 = increase, 2 = same, 3 = decrease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ym.use.tren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How has farmyard manure used changed in past 10 years? (1 = increase, 2 = same, 3 = decrease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ym.maiz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206A2F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yard manure use in maize (t</w:t>
            </w:r>
            <w:r w:rsidR="00465861"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="00465861"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="00465861"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7.2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ym.ric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206A2F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rmyard manure use in rice (t</w:t>
            </w:r>
            <w:r w:rsidR="00803A1B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="00465861" w:rsidRPr="00465861">
              <w:rPr>
                <w:rFonts w:ascii="Calibri" w:eastAsia="Times New Roman" w:hAnsi="Calibri" w:cs="Times New Roman"/>
                <w:color w:val="000000"/>
              </w:rPr>
              <w:t>ha</w:t>
            </w:r>
            <w:r w:rsidR="00465861"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="00465861"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3.4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ert.urea.rat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Fertiliz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>er application rate for urea (t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ert.DAP.rat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Fertilizer application r</w:t>
            </w:r>
            <w:r w:rsidR="00206A2F">
              <w:rPr>
                <w:rFonts w:ascii="Calibri" w:eastAsia="Times New Roman" w:hAnsi="Calibri" w:cs="Times New Roman"/>
                <w:color w:val="000000"/>
              </w:rPr>
              <w:t xml:space="preserve">ate for </w:t>
            </w:r>
            <w:proofErr w:type="spellStart"/>
            <w:r w:rsidR="00206A2F">
              <w:rPr>
                <w:rFonts w:ascii="Calibri" w:eastAsia="Times New Roman" w:hAnsi="Calibri" w:cs="Times New Roman"/>
                <w:color w:val="000000"/>
              </w:rPr>
              <w:t>diammonium</w:t>
            </w:r>
            <w:proofErr w:type="spellEnd"/>
            <w:r w:rsidR="00206A2F">
              <w:rPr>
                <w:rFonts w:ascii="Calibri" w:eastAsia="Times New Roman" w:hAnsi="Calibri" w:cs="Times New Roman"/>
                <w:color w:val="000000"/>
              </w:rPr>
              <w:t xml:space="preserve"> phosphate (t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urea.split.maiz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Is urea applied in a split application? (1 = yes, 2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plit.times.dap.maiz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Number of split applications of urea 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83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impr.var.maiz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re improved varieties of maize used by household? (1 = yes, 2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no.maize.impr.why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If improved varieties of maize are not used, why? (1 = unknown, 2 = known but not tried, 3 = tried but rejected, 4 = NA, used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no.fm.impr.var.why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If improved varieties of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ingermill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are not used, why? (1 = unknown, 2 = known but not tried, 3 = tried but rejected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d.rate.maiz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eding rate of maize (10</w:t>
            </w:r>
            <w:r w:rsidR="00465861"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seeds ha</w:t>
            </w:r>
            <w:r w:rsidR="00465861"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="00465861"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5.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d.rate.fm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803A1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Seeding rate of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ingermill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(</w:t>
            </w:r>
            <w:r w:rsidR="00803A1B">
              <w:rPr>
                <w:rFonts w:ascii="Calibri" w:eastAsia="Times New Roman" w:hAnsi="Calibri" w:cs="Times New Roman"/>
                <w:color w:val="000000"/>
              </w:rPr>
              <w:t>10</w:t>
            </w:r>
            <w:r w:rsidR="00803A1B"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="00803A1B">
              <w:rPr>
                <w:rFonts w:ascii="Calibri" w:eastAsia="Times New Roman" w:hAnsi="Calibri" w:cs="Times New Roman"/>
                <w:color w:val="000000"/>
              </w:rPr>
              <w:t xml:space="preserve"> seeds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ha</w:t>
            </w:r>
            <w:r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6.9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thin.times.maiz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Number of times maize is thinned for 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lastRenderedPageBreak/>
              <w:t>forage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lastRenderedPageBreak/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lastRenderedPageBreak/>
              <w:t>first.thin.maize.das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First thinning time in maize (days after sowing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ec.thin.maize.das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econd thinning time in maize (days after sowing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third.thin.maize.das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Third thinning time in maize (days after sowing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weed.times.maiz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times weeds are removed in maize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.91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rsery.fm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Type of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</w:t>
            </w:r>
            <w:r w:rsidR="00803A1B">
              <w:rPr>
                <w:rFonts w:ascii="Calibri" w:eastAsia="Times New Roman" w:hAnsi="Calibri" w:cs="Times New Roman"/>
                <w:color w:val="000000"/>
              </w:rPr>
              <w:t>ingermillet</w:t>
            </w:r>
            <w:proofErr w:type="spellEnd"/>
            <w:r w:rsidR="00803A1B">
              <w:rPr>
                <w:rFonts w:ascii="Calibri" w:eastAsia="Times New Roman" w:hAnsi="Calibri" w:cs="Times New Roman"/>
                <w:color w:val="000000"/>
              </w:rPr>
              <w:t xml:space="preserve"> nursery management [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1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bari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(unirrigated), 2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kh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(irrigated)</w:t>
            </w:r>
            <w:r w:rsidR="00803A1B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nurs.weed.prob.wher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Where weeds are a problem in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ingermill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nursery [1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bari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(unirrigated), 2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kh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(irrigated)]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ield.weed.problem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Where weeds are a problem in field crops [1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bari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(unirrigated), 2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kh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(irrigated)]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weed.forag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re weeds used as forage, or removed to reduce competition with crop (1 = forage, 2 = reduce competition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production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avail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Is sufficient labor available to work the farm? (1 = yes, 2 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wage.adult.mal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dult male wage (NC Rupees day</w:t>
            </w:r>
            <w:r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61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wage.adult.femal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dult female wage (NC Rupees day</w:t>
            </w:r>
            <w:r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wage.children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hild wage (NC Rupees day</w:t>
            </w:r>
            <w:r w:rsidRPr="00803A1B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available.when.needed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Is sufficient labor available to work the farm at critical times? (1 = yes, 2 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Labor.days.m2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mount of labor required to manage crop land (person-hours m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2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 growing season</w:t>
            </w:r>
            <w:r w:rsidRPr="00465861">
              <w:rPr>
                <w:rFonts w:ascii="Calibri" w:eastAsia="Times New Roman" w:hAnsi="Calibri" w:cs="Times New Roman"/>
                <w:color w:val="000000"/>
                <w:vertAlign w:val="superscript"/>
              </w:rPr>
              <w:t>-1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share.proportion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Proportion of labor that is shared with neighbors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hire.prop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Proportion of labor that is hire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bor.exchange.foodgrain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Is labor exchanged for food grains? (1 = yes, 2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bor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ltitude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ltitude of homestead (m above sea level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254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het.area.ha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rea of irrigated land (ha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5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khet.no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parcels of irrigated lan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khet.dist.hr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Distance of irrigated land from home (hours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bari.area.ha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rea of un-irrigated land (ha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bari.no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parcels of un-irrigated lan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bari.dis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Distance of un-irrigated land from home (hours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803A1B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khar.area.ha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Pasture area (ha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khar.no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parcels of pasture lan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khar.dis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Distance of pasture from home (hours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orest.area</w:t>
            </w:r>
            <w:r w:rsidR="00803A1B">
              <w:rPr>
                <w:rFonts w:ascii="Calibri" w:eastAsia="Times New Roman" w:hAnsi="Calibri" w:cs="Times New Roman"/>
                <w:color w:val="000000"/>
              </w:rPr>
              <w:t>.ha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Forest area (ha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forest.no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parcels of forest lan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orest.dis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Distance of forest parcels from home (hours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25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and.ren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ome land is rented out to others (1 = yes, 2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rent.khet.area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rea of irrigated land that is rented (ha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19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rent.khet.no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Number of parcels of irrigated land </w:t>
            </w:r>
            <w:r w:rsidRPr="00465861">
              <w:rPr>
                <w:rFonts w:ascii="Calibri" w:eastAsia="Times New Roman" w:hAnsi="Calibri" w:cs="Times New Roman"/>
                <w:color w:val="000000"/>
              </w:rPr>
              <w:lastRenderedPageBreak/>
              <w:t>that is rente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lastRenderedPageBreak/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13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0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lastRenderedPageBreak/>
              <w:t>rent.khet.tim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Distance of rented irrigated land from home (hours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rent.bari.area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Area of un-irrigated land that is rented (ha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rent.bari.no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Number of parcels of un-irrigated land that is rented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rent.bari.time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Distance of rented unirrigated land from home (hours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FD6B8A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FD6B8A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6B8A">
              <w:rPr>
                <w:rFonts w:ascii="Calibri" w:eastAsia="Times New Roman" w:hAnsi="Calibri" w:cs="Times New Roman"/>
                <w:color w:val="000000"/>
              </w:rPr>
              <w:t>tenancy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Respondent owns all of land farmed by household (1 = yes, 2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harecrop.prop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Portion of land that is share-cropped (1 = all, 2 = none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hare.input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Party responsible for providing inputs (1 = tenant, 2 = owner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share.crop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rop share agreement (1 = none, 2 = half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576CFA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land.area.change.ha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Change in land area farmed over past 10 years (ha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and tenure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nt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village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Village residency of respondent (1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Lungaun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, 2 = Pang, 3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Patlekhet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ocioeconomic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gender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Gender of respondent (1 = male, 2 = female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ocioeconomic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literacy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Is respondent literate? ( 1 = yes, 2 = no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ocioeconomic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3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ethnicity</w:t>
            </w:r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Ethnicity of respondent (1 = Brahmin, 2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Chhetri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 xml:space="preserve">, 3 = </w:t>
            </w: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Magar</w:t>
            </w:r>
            <w:proofErr w:type="spellEnd"/>
            <w:r w:rsidRPr="0046586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ocioeconomic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861" w:rsidRPr="00465861" w:rsidTr="00803A1B">
        <w:trPr>
          <w:trHeight w:val="600"/>
        </w:trPr>
        <w:tc>
          <w:tcPr>
            <w:tcW w:w="2812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65861">
              <w:rPr>
                <w:rFonts w:ascii="Calibri" w:eastAsia="Times New Roman" w:hAnsi="Calibri" w:cs="Times New Roman"/>
                <w:color w:val="000000"/>
              </w:rPr>
              <w:t>food.sufficiency</w:t>
            </w:r>
            <w:proofErr w:type="spellEnd"/>
          </w:p>
        </w:tc>
        <w:tc>
          <w:tcPr>
            <w:tcW w:w="36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Degree of food sufficiency (1:  &lt; 6 months food supply produced on farm, 2:  6-12 months food supply produced on farm)</w:t>
            </w:r>
          </w:p>
        </w:tc>
        <w:tc>
          <w:tcPr>
            <w:tcW w:w="1693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Socioeconomic</w:t>
            </w:r>
          </w:p>
        </w:tc>
        <w:tc>
          <w:tcPr>
            <w:tcW w:w="1305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qualitative</w:t>
            </w:r>
          </w:p>
        </w:tc>
        <w:tc>
          <w:tcPr>
            <w:tcW w:w="746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86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7" w:type="dxa"/>
            <w:shd w:val="clear" w:color="auto" w:fill="auto"/>
            <w:hideMark/>
          </w:tcPr>
          <w:p w:rsidR="00465861" w:rsidRPr="00465861" w:rsidRDefault="00465861" w:rsidP="004658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CF7E6D" w:rsidRDefault="00CF7E6D">
      <w:bookmarkStart w:id="0" w:name="_GoBack"/>
      <w:bookmarkEnd w:id="0"/>
    </w:p>
    <w:sectPr w:rsidR="00CF7E6D" w:rsidSect="004658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861"/>
    <w:rsid w:val="00206A2F"/>
    <w:rsid w:val="00465861"/>
    <w:rsid w:val="00576CFA"/>
    <w:rsid w:val="00625A73"/>
    <w:rsid w:val="00803A1B"/>
    <w:rsid w:val="00AA644D"/>
    <w:rsid w:val="00CF7E6D"/>
    <w:rsid w:val="00E16DE9"/>
    <w:rsid w:val="00FD6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A1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3A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A1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4</Words>
  <Characters>7267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Davis</dc:creator>
  <cp:lastModifiedBy>Davis, Adam</cp:lastModifiedBy>
  <cp:revision>2</cp:revision>
  <dcterms:created xsi:type="dcterms:W3CDTF">2014-01-24T23:30:00Z</dcterms:created>
  <dcterms:modified xsi:type="dcterms:W3CDTF">2014-01-24T23:30:00Z</dcterms:modified>
</cp:coreProperties>
</file>